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0EDBA9" w14:textId="7CC7445E" w:rsidR="001F3F1E" w:rsidRPr="0078744B" w:rsidRDefault="001F3F1E" w:rsidP="001F3F1E">
      <w:pPr>
        <w:pBdr>
          <w:bar w:val="single" w:sz="4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</w:rPr>
      </w:pPr>
      <w:r w:rsidRPr="0078744B">
        <w:rPr>
          <w:rFonts w:ascii="Times New Roman" w:hAnsi="Times New Roman" w:cs="Times New Roman"/>
          <w:b/>
          <w:bCs/>
          <w:color w:val="000000"/>
        </w:rPr>
        <w:t>S5 Table</w:t>
      </w:r>
      <w:r w:rsidR="00A5204E" w:rsidRPr="0078744B">
        <w:rPr>
          <w:rFonts w:ascii="Times New Roman" w:hAnsi="Times New Roman" w:cs="Times New Roman"/>
          <w:b/>
          <w:bCs/>
          <w:color w:val="000000"/>
        </w:rPr>
        <w:t xml:space="preserve">. </w:t>
      </w:r>
      <w:r w:rsidRPr="0078744B">
        <w:rPr>
          <w:rFonts w:ascii="Times New Roman" w:hAnsi="Times New Roman" w:cs="Times New Roman"/>
          <w:b/>
          <w:bCs/>
        </w:rPr>
        <w:t>Daily SAIDI and Maximum Fraction of Customers Out by Major Event Definitions for the Secondary Analysis</w:t>
      </w:r>
    </w:p>
    <w:tbl>
      <w:tblPr>
        <w:tblStyle w:val="TableGrid"/>
        <w:tblW w:w="93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800"/>
        <w:gridCol w:w="1370"/>
        <w:gridCol w:w="1462"/>
        <w:gridCol w:w="1578"/>
      </w:tblGrid>
      <w:tr w:rsidR="001F3F1E" w:rsidRPr="004D487F" w14:paraId="2D785446" w14:textId="77777777" w:rsidTr="00DF4FD1">
        <w:tc>
          <w:tcPr>
            <w:tcW w:w="1818" w:type="dxa"/>
            <w:tcBorders>
              <w:left w:val="single" w:sz="4" w:space="0" w:color="auto"/>
              <w:right w:val="single" w:sz="4" w:space="0" w:color="auto"/>
            </w:tcBorders>
          </w:tcPr>
          <w:p w14:paraId="770D96D7" w14:textId="77777777" w:rsidR="001F3F1E" w:rsidRPr="00515804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</w:tcPr>
          <w:p w14:paraId="5F60BC00" w14:textId="77777777" w:rsidR="001F3F1E" w:rsidRPr="00113924" w:rsidRDefault="001F3F1E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n-Zero </w:t>
            </w:r>
            <w:proofErr w:type="spellStart"/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ages</w:t>
            </w:r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</w:tcPr>
          <w:p w14:paraId="1D193C9F" w14:textId="77777777" w:rsidR="001F3F1E" w:rsidRPr="00113924" w:rsidRDefault="001F3F1E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≥ 0.1% for 8 </w:t>
            </w:r>
            <w:proofErr w:type="spellStart"/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70" w:type="dxa"/>
            <w:tcBorders>
              <w:left w:val="single" w:sz="4" w:space="0" w:color="auto"/>
              <w:right w:val="single" w:sz="4" w:space="0" w:color="auto"/>
            </w:tcBorders>
          </w:tcPr>
          <w:p w14:paraId="6C375376" w14:textId="77777777" w:rsidR="001F3F1E" w:rsidRPr="00113924" w:rsidRDefault="001F3F1E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ily SAIDI &gt; </w:t>
            </w:r>
            <w:proofErr w:type="spellStart"/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ed</w:t>
            </w:r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</w:tcPr>
          <w:p w14:paraId="2189BC72" w14:textId="77777777" w:rsidR="001F3F1E" w:rsidRPr="00113924" w:rsidRDefault="001F3F1E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 10,000 Max Affec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578" w:type="dxa"/>
            <w:tcBorders>
              <w:left w:val="single" w:sz="4" w:space="0" w:color="auto"/>
              <w:right w:val="single" w:sz="4" w:space="0" w:color="auto"/>
            </w:tcBorders>
          </w:tcPr>
          <w:p w14:paraId="3C0F2E84" w14:textId="77777777" w:rsidR="001F3F1E" w:rsidRPr="00113924" w:rsidRDefault="001F3F1E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C6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 50,000 Max Affected</w:t>
            </w:r>
          </w:p>
        </w:tc>
      </w:tr>
      <w:tr w:rsidR="001F3F1E" w:rsidRPr="004D487F" w14:paraId="65C7F569" w14:textId="77777777" w:rsidTr="00DF4FD1">
        <w:tc>
          <w:tcPr>
            <w:tcW w:w="18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5BE7E" w14:textId="77777777" w:rsidR="001F3F1E" w:rsidRPr="00C8782B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b/>
                <w:bCs/>
                <w:szCs w:val="20"/>
              </w:rPr>
            </w:pPr>
            <w:r w:rsidRPr="00C8782B">
              <w:rPr>
                <w:rFonts w:cs="Times New Roman"/>
                <w:b/>
                <w:bCs/>
                <w:szCs w:val="20"/>
              </w:rPr>
              <w:t xml:space="preserve">Sample </w:t>
            </w:r>
            <w:r>
              <w:rPr>
                <w:rFonts w:cs="Times New Roman"/>
                <w:b/>
                <w:bCs/>
                <w:szCs w:val="20"/>
              </w:rPr>
              <w:t>S</w:t>
            </w:r>
            <w:r w:rsidRPr="00C8782B">
              <w:rPr>
                <w:rFonts w:cs="Times New Roman"/>
                <w:b/>
                <w:bCs/>
                <w:szCs w:val="20"/>
              </w:rPr>
              <w:t>ize</w:t>
            </w:r>
            <w:r>
              <w:rPr>
                <w:rFonts w:cs="Times New Roman"/>
                <w:b/>
                <w:bCs/>
                <w:szCs w:val="20"/>
              </w:rPr>
              <w:t xml:space="preserve">, </w:t>
            </w:r>
            <w:r w:rsidRPr="00C8782B">
              <w:rPr>
                <w:rFonts w:cs="Times New Roman"/>
                <w:b/>
                <w:bCs/>
                <w:szCs w:val="20"/>
              </w:rPr>
              <w:t>d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9E967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31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126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BD130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557</w:t>
            </w:r>
          </w:p>
        </w:tc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44DDD3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404</w:t>
            </w: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EDB1F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161</w:t>
            </w:r>
          </w:p>
        </w:tc>
        <w:tc>
          <w:tcPr>
            <w:tcW w:w="15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8E438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9</w:t>
            </w:r>
          </w:p>
        </w:tc>
      </w:tr>
      <w:tr w:rsidR="001F3F1E" w:rsidRPr="004D487F" w14:paraId="3834299E" w14:textId="77777777" w:rsidTr="00DF4FD1">
        <w:tc>
          <w:tcPr>
            <w:tcW w:w="18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31E9868" w14:textId="77777777" w:rsidR="001F3F1E" w:rsidRPr="00C8782B" w:rsidRDefault="001F3F1E" w:rsidP="00DF4FD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ly SAID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Pr="00C87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  <w:p w14:paraId="07C9B0C4" w14:textId="77777777" w:rsidR="001F3F1E" w:rsidRPr="00515804" w:rsidRDefault="001F3F1E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158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n (Q1-Q3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8F00A7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06 (0.0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0.3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190261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3.42 (1.3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10.74)</w:t>
            </w:r>
          </w:p>
        </w:tc>
        <w:tc>
          <w:tcPr>
            <w:tcW w:w="13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7CF272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50.5 (30.6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111.82)</w:t>
            </w:r>
          </w:p>
        </w:tc>
        <w:tc>
          <w:tcPr>
            <w:tcW w:w="146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6DC385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50.35 (17.71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132.34)</w:t>
            </w:r>
          </w:p>
        </w:tc>
        <w:tc>
          <w:tcPr>
            <w:tcW w:w="157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F2C9C9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215.53 (82.4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235.97)</w:t>
            </w:r>
          </w:p>
        </w:tc>
      </w:tr>
      <w:tr w:rsidR="001F3F1E" w:rsidRPr="004D487F" w14:paraId="62621FB3" w14:textId="77777777" w:rsidTr="00DF4FD1"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6724" w14:textId="77777777" w:rsidR="001F3F1E" w:rsidRPr="00515804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15804">
              <w:rPr>
                <w:rFonts w:cs="Times New Roman"/>
                <w:i/>
                <w:iCs/>
                <w:szCs w:val="20"/>
              </w:rPr>
              <w:t>Rang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ABAA1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-1432.0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67135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09-1432.03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1B301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22.15-1432.03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5D0269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2.06-1178.31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322FD7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66.64-427.47</w:t>
            </w:r>
          </w:p>
        </w:tc>
      </w:tr>
      <w:tr w:rsidR="001F3F1E" w:rsidRPr="004D487F" w14:paraId="19AB5AC6" w14:textId="77777777" w:rsidTr="00DF4FD1">
        <w:tc>
          <w:tcPr>
            <w:tcW w:w="18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966F2A3" w14:textId="77777777" w:rsidR="001F3F1E" w:rsidRPr="00C8782B" w:rsidRDefault="001F3F1E" w:rsidP="00DF4FD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 Customers Affected</w:t>
            </w:r>
          </w:p>
          <w:p w14:paraId="2D774489" w14:textId="77777777" w:rsidR="001F3F1E" w:rsidRPr="00515804" w:rsidRDefault="001F3F1E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158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n (Q1-Q3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8D1622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19.76 (3.6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115.33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96F270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335.36 (9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1262.68)</w:t>
            </w:r>
          </w:p>
        </w:tc>
        <w:tc>
          <w:tcPr>
            <w:tcW w:w="13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DF9598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3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699.33 (1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318.1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10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923.38)</w:t>
            </w:r>
          </w:p>
        </w:tc>
        <w:tc>
          <w:tcPr>
            <w:tcW w:w="146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7AB910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15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940.44 (12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452.0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26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899.15)</w:t>
            </w:r>
          </w:p>
        </w:tc>
        <w:tc>
          <w:tcPr>
            <w:tcW w:w="157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1A9AA3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65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051.62 (51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122.0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81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959.87)</w:t>
            </w:r>
          </w:p>
        </w:tc>
      </w:tr>
      <w:tr w:rsidR="001F3F1E" w:rsidRPr="004D487F" w14:paraId="02252508" w14:textId="77777777" w:rsidTr="00DF4FD1"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6258F" w14:textId="77777777" w:rsidR="001F3F1E" w:rsidRPr="00515804" w:rsidRDefault="001F3F1E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158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BD1AB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01-154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908.7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C7441F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1.19-44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863.97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D192E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58-154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908.77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BAADC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10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031.6-154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908.77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6C01E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50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074.21-154</w:t>
            </w:r>
            <w:r>
              <w:rPr>
                <w:rFonts w:cs="Times New Roman"/>
                <w:color w:val="000000"/>
                <w:szCs w:val="20"/>
              </w:rPr>
              <w:t>,</w:t>
            </w:r>
            <w:r w:rsidRPr="005B631F">
              <w:rPr>
                <w:rFonts w:cs="Times New Roman"/>
                <w:color w:val="000000"/>
                <w:szCs w:val="20"/>
              </w:rPr>
              <w:t>908.77</w:t>
            </w:r>
          </w:p>
        </w:tc>
      </w:tr>
      <w:tr w:rsidR="001F3F1E" w:rsidRPr="004D487F" w14:paraId="4A28EB55" w14:textId="77777777" w:rsidTr="00DF4FD1">
        <w:tc>
          <w:tcPr>
            <w:tcW w:w="18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60A4732" w14:textId="77777777" w:rsidR="001F3F1E" w:rsidRPr="00C8782B" w:rsidRDefault="001F3F1E" w:rsidP="00DF4FD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 Fraction of Customers Affected</w:t>
            </w:r>
          </w:p>
          <w:p w14:paraId="335A3836" w14:textId="77777777" w:rsidR="001F3F1E" w:rsidRPr="00515804" w:rsidRDefault="001F3F1E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158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n (Q1-Q3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2B4171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>
              <w:rPr>
                <w:rFonts w:cs="Times New Roman"/>
                <w:color w:val="000000"/>
                <w:szCs w:val="20"/>
              </w:rPr>
              <w:t>0.003</w:t>
            </w:r>
            <w:r w:rsidRPr="005B631F">
              <w:rPr>
                <w:rFonts w:cs="Times New Roman"/>
                <w:color w:val="000000"/>
                <w:szCs w:val="20"/>
              </w:rPr>
              <w:t xml:space="preserve"> (</w:t>
            </w:r>
            <w:r>
              <w:rPr>
                <w:rFonts w:cs="Times New Roman"/>
                <w:color w:val="000000"/>
                <w:szCs w:val="20"/>
              </w:rPr>
              <w:t xml:space="preserve">0.0001 </w:t>
            </w:r>
            <w:r w:rsidRPr="005B631F">
              <w:rPr>
                <w:rFonts w:cs="Times New Roman"/>
                <w:color w:val="000000"/>
                <w:szCs w:val="20"/>
              </w:rPr>
              <w:t>0.0015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7A4D04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012 (0.00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0.036)</w:t>
            </w:r>
          </w:p>
        </w:tc>
        <w:tc>
          <w:tcPr>
            <w:tcW w:w="13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E95871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13 (0.0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0.27)</w:t>
            </w:r>
          </w:p>
        </w:tc>
        <w:tc>
          <w:tcPr>
            <w:tcW w:w="146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F28D31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11 (0.06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0.28)</w:t>
            </w:r>
          </w:p>
        </w:tc>
        <w:tc>
          <w:tcPr>
            <w:tcW w:w="157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1F55BD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23 (0.11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0.27)</w:t>
            </w:r>
          </w:p>
        </w:tc>
      </w:tr>
      <w:tr w:rsidR="001F3F1E" w:rsidRPr="004D487F" w14:paraId="268CC3F9" w14:textId="77777777" w:rsidTr="00DF4FD1">
        <w:tc>
          <w:tcPr>
            <w:tcW w:w="1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8F426" w14:textId="77777777" w:rsidR="001F3F1E" w:rsidRPr="00515804" w:rsidRDefault="001F3F1E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158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B083C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-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7A2A4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001-1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733EF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02-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0472A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02-1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571351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09-0.42</w:t>
            </w:r>
          </w:p>
        </w:tc>
      </w:tr>
      <w:tr w:rsidR="001F3F1E" w:rsidRPr="004D487F" w14:paraId="5B941B91" w14:textId="77777777" w:rsidTr="00DF4FD1">
        <w:tc>
          <w:tcPr>
            <w:tcW w:w="181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146EE1E" w14:textId="77777777" w:rsidR="001F3F1E" w:rsidRPr="00C8782B" w:rsidRDefault="001F3F1E" w:rsidP="00DF4FD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7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stomer-</w:t>
            </w:r>
            <w:proofErr w:type="spellStart"/>
            <w:r w:rsidRPr="00C87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878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housands)</w:t>
            </w:r>
          </w:p>
          <w:p w14:paraId="1929B364" w14:textId="77777777" w:rsidR="001F3F1E" w:rsidRPr="00515804" w:rsidRDefault="001F3F1E" w:rsidP="00DF4FD1">
            <w:pPr>
              <w:pBdr>
                <w:bar w:val="single" w:sz="4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5158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ian (Q1-Q3)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D3C989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0.07 (0.01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0.44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E779AE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1.81 (0.49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6.15)</w:t>
            </w:r>
          </w:p>
        </w:tc>
        <w:tc>
          <w:tcPr>
            <w:tcW w:w="137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33CF79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26.49 (7.6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92.52)</w:t>
            </w:r>
          </w:p>
        </w:tc>
        <w:tc>
          <w:tcPr>
            <w:tcW w:w="146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AAFE78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133.7 (54.8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261.33)</w:t>
            </w:r>
          </w:p>
        </w:tc>
        <w:tc>
          <w:tcPr>
            <w:tcW w:w="1578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F10D33" w14:textId="77777777" w:rsidR="001F3F1E" w:rsidRPr="005B631F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5B631F">
              <w:rPr>
                <w:rFonts w:cs="Times New Roman"/>
                <w:color w:val="000000"/>
                <w:szCs w:val="20"/>
              </w:rPr>
              <w:t>782.01 (769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5B631F">
              <w:rPr>
                <w:rFonts w:cs="Times New Roman"/>
                <w:color w:val="000000"/>
                <w:szCs w:val="20"/>
              </w:rPr>
              <w:t>1286.36)</w:t>
            </w:r>
          </w:p>
        </w:tc>
      </w:tr>
      <w:tr w:rsidR="001F3F1E" w:rsidRPr="004D487F" w14:paraId="12C36FDA" w14:textId="77777777" w:rsidTr="00DF4FD1">
        <w:tc>
          <w:tcPr>
            <w:tcW w:w="181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BF272CC" w14:textId="77777777" w:rsidR="001F3F1E" w:rsidRPr="00515804" w:rsidRDefault="001F3F1E" w:rsidP="00DF4FD1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5158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g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F2AF63D" w14:textId="77777777" w:rsidR="001F3F1E" w:rsidRPr="00B441BB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B441BB">
              <w:rPr>
                <w:rFonts w:cs="Times New Roman"/>
                <w:color w:val="000000"/>
                <w:szCs w:val="20"/>
              </w:rPr>
              <w:t>0-2272.3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2E358536" w14:textId="77777777" w:rsidR="001F3F1E" w:rsidRPr="00B441BB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B441BB">
              <w:rPr>
                <w:rFonts w:cs="Times New Roman"/>
                <w:color w:val="000000"/>
                <w:szCs w:val="20"/>
              </w:rPr>
              <w:t>0-596.42</w:t>
            </w:r>
          </w:p>
        </w:tc>
        <w:tc>
          <w:tcPr>
            <w:tcW w:w="137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644369E" w14:textId="77777777" w:rsidR="001F3F1E" w:rsidRPr="00B441BB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B441BB">
              <w:rPr>
                <w:rFonts w:cs="Times New Roman"/>
                <w:color w:val="000000"/>
                <w:szCs w:val="20"/>
              </w:rPr>
              <w:t>0.47-2272.32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1F0289D" w14:textId="77777777" w:rsidR="001F3F1E" w:rsidRPr="00B441BB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B441BB">
              <w:rPr>
                <w:rFonts w:cs="Times New Roman"/>
                <w:color w:val="000000"/>
                <w:szCs w:val="20"/>
              </w:rPr>
              <w:t>13.22-2272.32</w:t>
            </w:r>
          </w:p>
        </w:tc>
        <w:tc>
          <w:tcPr>
            <w:tcW w:w="1578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552C103" w14:textId="77777777" w:rsidR="001F3F1E" w:rsidRPr="00B441BB" w:rsidRDefault="001F3F1E" w:rsidP="00DF4FD1">
            <w:pPr>
              <w:pStyle w:val="IOPText"/>
              <w:pBdr>
                <w:bar w:val="single" w:sz="4" w:color="auto"/>
              </w:pBdr>
              <w:ind w:firstLine="0"/>
              <w:jc w:val="left"/>
              <w:rPr>
                <w:rFonts w:cs="Times New Roman"/>
                <w:color w:val="000000"/>
                <w:szCs w:val="20"/>
              </w:rPr>
            </w:pPr>
            <w:r w:rsidRPr="00B441BB">
              <w:rPr>
                <w:rFonts w:cs="Times New Roman"/>
                <w:color w:val="000000"/>
                <w:szCs w:val="20"/>
              </w:rPr>
              <w:t>630.51-2272.32</w:t>
            </w:r>
          </w:p>
        </w:tc>
      </w:tr>
    </w:tbl>
    <w:p w14:paraId="5A76FD44" w14:textId="4583A7C4" w:rsidR="001F3F1E" w:rsidRDefault="001F3F1E" w:rsidP="001F3F1E">
      <w:pPr>
        <w:pBdr>
          <w:bar w:val="single" w:sz="4" w:color="auto"/>
        </w:pBdr>
        <w:spacing w:after="0"/>
        <w:rPr>
          <w:rFonts w:ascii="Times New Roman" w:hAnsi="Times New Roman" w:cs="Times New Roman"/>
          <w:sz w:val="20"/>
          <w:szCs w:val="20"/>
        </w:rPr>
      </w:pPr>
      <w:r w:rsidRPr="004D487F">
        <w:rPr>
          <w:rFonts w:ascii="Times New Roman" w:hAnsi="Times New Roman" w:cs="Times New Roman"/>
          <w:i/>
          <w:iCs/>
          <w:sz w:val="20"/>
          <w:szCs w:val="20"/>
        </w:rPr>
        <w:t xml:space="preserve">n = </w:t>
      </w:r>
      <w:r w:rsidRPr="004D487F">
        <w:rPr>
          <w:rFonts w:ascii="Times New Roman" w:hAnsi="Times New Roman" w:cs="Times New Roman"/>
          <w:sz w:val="20"/>
          <w:szCs w:val="20"/>
        </w:rPr>
        <w:t>39,847 County-Utility Days</w:t>
      </w:r>
      <w:r w:rsidR="0078744B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4D487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D487F">
        <w:rPr>
          <w:rFonts w:ascii="Times New Roman" w:hAnsi="Times New Roman" w:cs="Times New Roman"/>
          <w:sz w:val="20"/>
          <w:szCs w:val="20"/>
        </w:rPr>
        <w:t>Outages</w:t>
      </w:r>
      <w:proofErr w:type="spellEnd"/>
      <w:r w:rsidRPr="004D487F">
        <w:rPr>
          <w:rFonts w:ascii="Times New Roman" w:hAnsi="Times New Roman" w:cs="Times New Roman"/>
          <w:sz w:val="20"/>
          <w:szCs w:val="20"/>
        </w:rPr>
        <w:t xml:space="preserve"> of 8 hours or more could start and end on different calendar days; all days are included. </w:t>
      </w:r>
      <w:proofErr w:type="spellStart"/>
      <w:r w:rsidRPr="004D487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4D487F">
        <w:rPr>
          <w:rFonts w:ascii="Times New Roman" w:hAnsi="Times New Roman" w:cs="Times New Roman"/>
          <w:sz w:val="20"/>
          <w:szCs w:val="20"/>
        </w:rPr>
        <w:t>T</w:t>
      </w:r>
      <w:r w:rsidRPr="004D487F">
        <w:rPr>
          <w:rFonts w:ascii="Times New Roman" w:hAnsi="Times New Roman" w:cs="Times New Roman"/>
          <w:sz w:val="20"/>
          <w:szCs w:val="20"/>
          <w:vertAlign w:val="subscript"/>
        </w:rPr>
        <w:t>med</w:t>
      </w:r>
      <w:proofErr w:type="spellEnd"/>
      <w:r w:rsidRPr="004D487F">
        <w:rPr>
          <w:rFonts w:ascii="Times New Roman" w:hAnsi="Times New Roman" w:cs="Times New Roman"/>
          <w:sz w:val="20"/>
          <w:szCs w:val="20"/>
        </w:rPr>
        <w:t xml:space="preserve"> was 22.12 minutes for all 31 county-utility territori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1DF0228" w14:textId="77777777" w:rsidR="001F3F1E" w:rsidRDefault="001F3F1E" w:rsidP="001F3F1E">
      <w:pPr>
        <w:pBdr>
          <w:bar w:val="single" w:sz="4" w:color="auto"/>
        </w:pBdr>
        <w:spacing w:after="0"/>
        <w:rPr>
          <w:rFonts w:ascii="Times New Roman" w:hAnsi="Times New Roman" w:cs="Times New Roman"/>
          <w:sz w:val="20"/>
          <w:szCs w:val="20"/>
        </w:rPr>
      </w:pPr>
    </w:p>
    <w:p w14:paraId="1779FC9D" w14:textId="77777777" w:rsidR="001F653C" w:rsidRDefault="001F653C"/>
    <w:sectPr w:rsidR="001F6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F1E"/>
    <w:rsid w:val="001F3F1E"/>
    <w:rsid w:val="001F653C"/>
    <w:rsid w:val="002B23C9"/>
    <w:rsid w:val="003E2457"/>
    <w:rsid w:val="00615EC3"/>
    <w:rsid w:val="006B1B24"/>
    <w:rsid w:val="0078744B"/>
    <w:rsid w:val="00A5204E"/>
    <w:rsid w:val="00CB5A74"/>
    <w:rsid w:val="00FA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1C84B"/>
  <w15:chartTrackingRefBased/>
  <w15:docId w15:val="{5E651F49-0B4F-4234-909E-E76EE3FBF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F1E"/>
  </w:style>
  <w:style w:type="paragraph" w:styleId="Heading1">
    <w:name w:val="heading 1"/>
    <w:basedOn w:val="Normal"/>
    <w:next w:val="Normal"/>
    <w:link w:val="Heading1Char"/>
    <w:uiPriority w:val="9"/>
    <w:qFormat/>
    <w:rsid w:val="001F3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F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F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F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F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F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F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F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F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F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F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F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F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F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F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F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F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F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F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F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F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F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F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F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3F1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OPText">
    <w:name w:val="IOPText"/>
    <w:basedOn w:val="Normal"/>
    <w:link w:val="IOPTextChar"/>
    <w:qFormat/>
    <w:rsid w:val="001F3F1E"/>
    <w:pPr>
      <w:spacing w:after="0"/>
      <w:ind w:firstLine="227"/>
      <w:jc w:val="both"/>
    </w:pPr>
    <w:rPr>
      <w:rFonts w:ascii="Times New Roman" w:hAnsi="Times New Roman"/>
      <w:kern w:val="0"/>
      <w:sz w:val="20"/>
      <w:lang w:val="en-GB"/>
    </w:rPr>
  </w:style>
  <w:style w:type="character" w:customStyle="1" w:styleId="IOPTextChar">
    <w:name w:val="IOPText Char"/>
    <w:basedOn w:val="DefaultParagraphFont"/>
    <w:link w:val="IOPText"/>
    <w:rsid w:val="001F3F1E"/>
    <w:rPr>
      <w:rFonts w:ascii="Times New Roman" w:hAnsi="Times New Roman"/>
      <w:kern w:val="0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Company>Washington State University Health Sciences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, Claire Ann</dc:creator>
  <cp:keywords/>
  <dc:description/>
  <cp:lastModifiedBy>Richards, Claire Ann</cp:lastModifiedBy>
  <cp:revision>6</cp:revision>
  <dcterms:created xsi:type="dcterms:W3CDTF">2024-05-23T22:46:00Z</dcterms:created>
  <dcterms:modified xsi:type="dcterms:W3CDTF">2024-07-12T16:06:00Z</dcterms:modified>
</cp:coreProperties>
</file>